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50028" w14:textId="0E5AB2E7" w:rsidR="00885CCB" w:rsidRDefault="00B31659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Appendix. </w:t>
      </w:r>
      <w:r w:rsidR="00885CCB" w:rsidRPr="00885CCB">
        <w:rPr>
          <w:rFonts w:ascii="Times New Roman" w:hAnsi="Times New Roman" w:cs="Times New Roman"/>
          <w:b/>
          <w:sz w:val="32"/>
          <w:szCs w:val="32"/>
        </w:rPr>
        <w:t>Full list of somatic items used in survey</w:t>
      </w:r>
      <w:r w:rsidR="00885CCB">
        <w:rPr>
          <w:rFonts w:ascii="Times New Roman" w:hAnsi="Times New Roman" w:cs="Times New Roman"/>
          <w:b/>
          <w:sz w:val="32"/>
          <w:szCs w:val="32"/>
        </w:rPr>
        <w:t>, in alphabetical order</w:t>
      </w:r>
    </w:p>
    <w:p w14:paraId="098E4194" w14:textId="77777777" w:rsidR="00885CCB" w:rsidRDefault="00885CCB" w:rsidP="00885CCB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57B3DE5" w14:textId="77777777" w:rsidR="004A287B" w:rsidRDefault="004A287B" w:rsidP="00885CCB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4A28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50506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bdominal cramping</w:t>
      </w:r>
    </w:p>
    <w:p w14:paraId="0B2984C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bdominal pain</w:t>
      </w:r>
    </w:p>
    <w:p w14:paraId="52D82B0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chy</w:t>
      </w:r>
    </w:p>
    <w:p w14:paraId="49F6EA5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ctivated</w:t>
      </w:r>
    </w:p>
    <w:p w14:paraId="20880DE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gile</w:t>
      </w:r>
    </w:p>
    <w:p w14:paraId="1E892C2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ware of where body is in space</w:t>
      </w:r>
    </w:p>
    <w:p w14:paraId="0F6FD5F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ad taste in mouth</w:t>
      </w:r>
    </w:p>
    <w:p w14:paraId="506F6F7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alanced</w:t>
      </w:r>
    </w:p>
    <w:p w14:paraId="5E141E2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lemished skin</w:t>
      </w:r>
    </w:p>
    <w:p w14:paraId="44D62DB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loated</w:t>
      </w:r>
    </w:p>
    <w:p w14:paraId="67A4940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ody rush</w:t>
      </w:r>
    </w:p>
    <w:p w14:paraId="2FCED1F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reathless</w:t>
      </w:r>
    </w:p>
    <w:p w14:paraId="2C5AB8C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ubbly</w:t>
      </w:r>
    </w:p>
    <w:p w14:paraId="2F6F199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urning eyes</w:t>
      </w:r>
    </w:p>
    <w:p w14:paraId="543555E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uzzing</w:t>
      </w:r>
    </w:p>
    <w:p w14:paraId="1D2E350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alm breath</w:t>
      </w:r>
    </w:p>
    <w:p w14:paraId="10B5DFE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entered</w:t>
      </w:r>
    </w:p>
    <w:p w14:paraId="2C5C8DB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heeks warm</w:t>
      </w:r>
    </w:p>
    <w:p w14:paraId="75B69B8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hest pain</w:t>
      </w:r>
    </w:p>
    <w:p w14:paraId="797933E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lammy skin</w:t>
      </w:r>
    </w:p>
    <w:p w14:paraId="39C9F99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lean</w:t>
      </w:r>
    </w:p>
    <w:p w14:paraId="1479F93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lear vision</w:t>
      </w:r>
    </w:p>
    <w:p w14:paraId="265B870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lumsy</w:t>
      </w:r>
    </w:p>
    <w:p w14:paraId="2057162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lunky</w:t>
      </w:r>
    </w:p>
    <w:p w14:paraId="47F948A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ld</w:t>
      </w:r>
    </w:p>
    <w:p w14:paraId="416620B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ld limbs</w:t>
      </w:r>
    </w:p>
    <w:p w14:paraId="0602D13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mfortable</w:t>
      </w:r>
    </w:p>
    <w:p w14:paraId="3521340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ngested</w:t>
      </w:r>
    </w:p>
    <w:p w14:paraId="55D5AC7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nnected</w:t>
      </w:r>
    </w:p>
    <w:p w14:paraId="0146F6E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nstipated</w:t>
      </w:r>
    </w:p>
    <w:p w14:paraId="1A79C37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ol</w:t>
      </w:r>
    </w:p>
    <w:p w14:paraId="4C4BBE9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ordinated</w:t>
      </w:r>
    </w:p>
    <w:p w14:paraId="10DC55F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ugh</w:t>
      </w:r>
    </w:p>
    <w:p w14:paraId="6FDB3E2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ugh</w:t>
      </w:r>
    </w:p>
    <w:p w14:paraId="48ECFC7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creased appetite</w:t>
      </w:r>
    </w:p>
    <w:p w14:paraId="469E636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creased sexual enjoyment</w:t>
      </w:r>
    </w:p>
    <w:p w14:paraId="45576DA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ep breathing</w:t>
      </w:r>
    </w:p>
    <w:p w14:paraId="4615C12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eft</w:t>
      </w:r>
    </w:p>
    <w:p w14:paraId="4BA1000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arrhea</w:t>
      </w:r>
    </w:p>
    <w:p w14:paraId="7A8B62E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fficulty swallowing</w:t>
      </w:r>
    </w:p>
    <w:p w14:paraId="505E785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rty</w:t>
      </w:r>
    </w:p>
    <w:p w14:paraId="533B401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rty</w:t>
      </w:r>
    </w:p>
    <w:p w14:paraId="2316FC8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sjointed</w:t>
      </w:r>
    </w:p>
    <w:p w14:paraId="43E209F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izzy</w:t>
      </w:r>
    </w:p>
    <w:p w14:paraId="51A5943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owsy</w:t>
      </w:r>
    </w:p>
    <w:p w14:paraId="5834A88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y eyes</w:t>
      </w:r>
    </w:p>
    <w:p w14:paraId="7731F7A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y mouth</w:t>
      </w:r>
    </w:p>
    <w:p w14:paraId="52F63C0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y nose</w:t>
      </w:r>
    </w:p>
    <w:p w14:paraId="4B6A80B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ry skin</w:t>
      </w:r>
    </w:p>
    <w:p w14:paraId="4FD9871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mbodied</w:t>
      </w:r>
    </w:p>
    <w:p w14:paraId="67211CB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nergetic</w:t>
      </w:r>
    </w:p>
    <w:p w14:paraId="7C5715E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Expansive</w:t>
      </w:r>
    </w:p>
    <w:p w14:paraId="33F144E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ace numb</w:t>
      </w:r>
    </w:p>
    <w:p w14:paraId="49EDD62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aint</w:t>
      </w:r>
    </w:p>
    <w:p w14:paraId="443D1D1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atigued</w:t>
      </w:r>
      <w:proofErr w:type="gramEnd"/>
    </w:p>
    <w:p w14:paraId="7790BD8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eminine</w:t>
      </w:r>
    </w:p>
    <w:p w14:paraId="06C5137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everish</w:t>
      </w:r>
    </w:p>
    <w:p w14:paraId="51892B5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dgety</w:t>
      </w:r>
    </w:p>
    <w:p w14:paraId="1650009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ery</w:t>
      </w:r>
    </w:p>
    <w:p w14:paraId="1633A13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lexible</w:t>
      </w:r>
    </w:p>
    <w:p w14:paraId="55BC4DD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loating</w:t>
      </w:r>
    </w:p>
    <w:p w14:paraId="3403E86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luid</w:t>
      </w:r>
    </w:p>
    <w:p w14:paraId="14F8B94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lushed</w:t>
      </w:r>
    </w:p>
    <w:p w14:paraId="24E983A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rozen</w:t>
      </w:r>
    </w:p>
    <w:p w14:paraId="2D6D99B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ull</w:t>
      </w:r>
    </w:p>
    <w:p w14:paraId="60AE730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ull breasts</w:t>
      </w:r>
    </w:p>
    <w:p w14:paraId="1F7F5E7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ull breathing</w:t>
      </w:r>
    </w:p>
    <w:p w14:paraId="7458827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Gassy </w:t>
      </w:r>
    </w:p>
    <w:p w14:paraId="029179F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ood hair</w:t>
      </w:r>
    </w:p>
    <w:p w14:paraId="2200490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raceful</w:t>
      </w:r>
      <w:proofErr w:type="gramEnd"/>
    </w:p>
    <w:p w14:paraId="7FFD6A2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rounded</w:t>
      </w:r>
    </w:p>
    <w:p w14:paraId="37DE534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urgling</w:t>
      </w:r>
    </w:p>
    <w:p w14:paraId="672CAC7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d empty</w:t>
      </w:r>
    </w:p>
    <w:p w14:paraId="37E158D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d numb</w:t>
      </w:r>
    </w:p>
    <w:p w14:paraId="5B1A743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d spinning</w:t>
      </w:r>
    </w:p>
    <w:p w14:paraId="20E8633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dache</w:t>
      </w:r>
    </w:p>
    <w:p w14:paraId="0E328ED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dy</w:t>
      </w:r>
    </w:p>
    <w:p w14:paraId="449EBCD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lthy</w:t>
      </w:r>
    </w:p>
    <w:p w14:paraId="18BFBC8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rt palpitations</w:t>
      </w:r>
    </w:p>
    <w:p w14:paraId="0EAF7B6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rt thudding</w:t>
      </w:r>
    </w:p>
    <w:p w14:paraId="7D1CFBE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vy</w:t>
      </w:r>
    </w:p>
    <w:p w14:paraId="5BF8813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vy head</w:t>
      </w:r>
    </w:p>
    <w:p w14:paraId="6782131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Heavy limbs</w:t>
      </w:r>
    </w:p>
    <w:p w14:paraId="042339B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ightened sexual interest</w:t>
      </w:r>
    </w:p>
    <w:p w14:paraId="5669EB9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igh</w:t>
      </w:r>
    </w:p>
    <w:p w14:paraId="387FA59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t</w:t>
      </w:r>
    </w:p>
    <w:p w14:paraId="14018D3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t limbs</w:t>
      </w:r>
    </w:p>
    <w:p w14:paraId="1A9369A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unger pang</w:t>
      </w:r>
    </w:p>
    <w:p w14:paraId="2447CF2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ungry</w:t>
      </w:r>
    </w:p>
    <w:p w14:paraId="71E2F59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ydrated</w:t>
      </w:r>
    </w:p>
    <w:p w14:paraId="2AF392D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ll</w:t>
      </w:r>
    </w:p>
    <w:p w14:paraId="5D543F5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 good health</w:t>
      </w:r>
    </w:p>
    <w:p w14:paraId="040F615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 your head</w:t>
      </w:r>
    </w:p>
    <w:p w14:paraId="5D1569C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creased appetite</w:t>
      </w:r>
    </w:p>
    <w:p w14:paraId="1987826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creased sexual enjoyment</w:t>
      </w:r>
    </w:p>
    <w:p w14:paraId="7EA1BEF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flated</w:t>
      </w:r>
    </w:p>
    <w:p w14:paraId="1E271F7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tchy</w:t>
      </w:r>
    </w:p>
    <w:p w14:paraId="5DEF9C4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Jerky</w:t>
      </w:r>
    </w:p>
    <w:p w14:paraId="4C4C486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Jittery</w:t>
      </w:r>
    </w:p>
    <w:p w14:paraId="2581AE9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Joint pain</w:t>
      </w:r>
    </w:p>
    <w:p w14:paraId="7B13D2A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Jumpy</w:t>
      </w:r>
    </w:p>
    <w:p w14:paraId="428493C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Keyed up</w:t>
      </w:r>
    </w:p>
    <w:p w14:paraId="7325132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ean</w:t>
      </w:r>
    </w:p>
    <w:p w14:paraId="705D8AC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ightened</w:t>
      </w:r>
    </w:p>
    <w:p w14:paraId="4FA2B23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imber</w:t>
      </w:r>
    </w:p>
    <w:p w14:paraId="2F9BB66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ips numb</w:t>
      </w:r>
    </w:p>
    <w:p w14:paraId="03B27A9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ose</w:t>
      </w:r>
    </w:p>
    <w:p w14:paraId="7116E56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wer abdominal pain or cramping</w:t>
      </w:r>
    </w:p>
    <w:p w14:paraId="166A75E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owered body pain</w:t>
      </w:r>
    </w:p>
    <w:p w14:paraId="0D39290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ubricated</w:t>
      </w:r>
    </w:p>
    <w:p w14:paraId="64E8E2A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ump in stomach</w:t>
      </w:r>
    </w:p>
    <w:p w14:paraId="554B7E4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Lump in throat</w:t>
      </w:r>
    </w:p>
    <w:p w14:paraId="4C38355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bile</w:t>
      </w:r>
    </w:p>
    <w:p w14:paraId="2362683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uscle pain</w:t>
      </w:r>
    </w:p>
    <w:p w14:paraId="11453FF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auseated</w:t>
      </w:r>
    </w:p>
    <w:p w14:paraId="28B3470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auseous</w:t>
      </w:r>
    </w:p>
    <w:p w14:paraId="00B9047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imble</w:t>
      </w:r>
    </w:p>
    <w:p w14:paraId="54ED9ED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ot bloated</w:t>
      </w:r>
    </w:p>
    <w:p w14:paraId="3AF3E59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</w:t>
      </w:r>
    </w:p>
    <w:p w14:paraId="39BABED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 all over</w:t>
      </w:r>
    </w:p>
    <w:p w14:paraId="4C38562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ily skin</w:t>
      </w:r>
    </w:p>
    <w:p w14:paraId="284D453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ut of touch</w:t>
      </w:r>
    </w:p>
    <w:p w14:paraId="3766552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verheated</w:t>
      </w:r>
    </w:p>
    <w:p w14:paraId="6BDCCB9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verstimulated</w:t>
      </w:r>
    </w:p>
    <w:p w14:paraId="107C7D8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inful</w:t>
      </w:r>
    </w:p>
    <w:p w14:paraId="12E8C47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lms sweaty</w:t>
      </w:r>
    </w:p>
    <w:p w14:paraId="06C5DEF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elvic pain or pressure</w:t>
      </w:r>
    </w:p>
    <w:p w14:paraId="7006E25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hysically attractive</w:t>
      </w:r>
    </w:p>
    <w:p w14:paraId="5325600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hysically unattractive</w:t>
      </w:r>
    </w:p>
    <w:p w14:paraId="5BE17FF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ins and needles</w:t>
      </w:r>
    </w:p>
    <w:p w14:paraId="74F668D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owerful</w:t>
      </w:r>
    </w:p>
    <w:p w14:paraId="2C20D89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uffy</w:t>
      </w:r>
    </w:p>
    <w:p w14:paraId="03222CF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diant</w:t>
      </w:r>
    </w:p>
    <w:p w14:paraId="5124C3B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pid breathing</w:t>
      </w:r>
    </w:p>
    <w:p w14:paraId="0A75539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laxed</w:t>
      </w:r>
    </w:p>
    <w:p w14:paraId="5213DDD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laxed</w:t>
      </w:r>
    </w:p>
    <w:p w14:paraId="5F320D6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laxed muscles</w:t>
      </w:r>
    </w:p>
    <w:p w14:paraId="1E38AD7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lient</w:t>
      </w:r>
    </w:p>
    <w:p w14:paraId="7F62820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ponsive</w:t>
      </w:r>
    </w:p>
    <w:p w14:paraId="0123D07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ted</w:t>
      </w:r>
    </w:p>
    <w:p w14:paraId="5601316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tless</w:t>
      </w:r>
    </w:p>
    <w:p w14:paraId="06D23EC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unny nose</w:t>
      </w:r>
    </w:p>
    <w:p w14:paraId="4ABE1F5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atiated</w:t>
      </w:r>
    </w:p>
    <w:p w14:paraId="7AC64E4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dated</w:t>
      </w:r>
    </w:p>
    <w:p w14:paraId="24B5368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xy</w:t>
      </w:r>
    </w:p>
    <w:p w14:paraId="56F8EED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haky</w:t>
      </w:r>
    </w:p>
    <w:p w14:paraId="26F0AC1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hallow breathing</w:t>
      </w:r>
    </w:p>
    <w:p w14:paraId="7A06C857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ick</w:t>
      </w:r>
    </w:p>
    <w:p w14:paraId="7140B79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leepy</w:t>
      </w:r>
    </w:p>
    <w:p w14:paraId="5ACF79E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louchy</w:t>
      </w:r>
    </w:p>
    <w:p w14:paraId="6484D50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low</w:t>
      </w:r>
    </w:p>
    <w:p w14:paraId="56EE6C2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low </w:t>
      </w:r>
      <w:proofErr w:type="gramStart"/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eart beat</w:t>
      </w:r>
      <w:proofErr w:type="gramEnd"/>
    </w:p>
    <w:p w14:paraId="13B6F30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luggish</w:t>
      </w:r>
    </w:p>
    <w:p w14:paraId="6C9505A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mooth breath</w:t>
      </w:r>
    </w:p>
    <w:p w14:paraId="2C0638B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mooth digestion</w:t>
      </w:r>
    </w:p>
    <w:p w14:paraId="05BAEA73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mooth skin</w:t>
      </w:r>
    </w:p>
    <w:p w14:paraId="6EC0FE1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ore throat</w:t>
      </w:r>
    </w:p>
    <w:p w14:paraId="7CDFA62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pinning</w:t>
      </w:r>
    </w:p>
    <w:p w14:paraId="2AF6B14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prightly</w:t>
      </w:r>
    </w:p>
    <w:p w14:paraId="54FC2C7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able</w:t>
      </w:r>
    </w:p>
    <w:p w14:paraId="6943919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acked</w:t>
      </w:r>
    </w:p>
    <w:p w14:paraId="6036754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iff</w:t>
      </w:r>
    </w:p>
    <w:p w14:paraId="243DE99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omach bloated</w:t>
      </w:r>
    </w:p>
    <w:p w14:paraId="7636A2D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omach growling</w:t>
      </w:r>
    </w:p>
    <w:p w14:paraId="2912D8C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omach tightening</w:t>
      </w:r>
    </w:p>
    <w:p w14:paraId="5313BBC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rong</w:t>
      </w:r>
    </w:p>
    <w:p w14:paraId="3717F84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rong smell</w:t>
      </w:r>
    </w:p>
    <w:p w14:paraId="2D9C384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tuffy nose</w:t>
      </w:r>
    </w:p>
    <w:p w14:paraId="5D279AA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dden thirst pangs</w:t>
      </w:r>
    </w:p>
    <w:p w14:paraId="53653F4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dden urge to defecate</w:t>
      </w:r>
    </w:p>
    <w:p w14:paraId="6E3A5B1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dden urge to urinate</w:t>
      </w:r>
    </w:p>
    <w:p w14:paraId="4FC6683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le</w:t>
      </w:r>
      <w:proofErr w:type="gramEnd"/>
    </w:p>
    <w:p w14:paraId="0997CEA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upported</w:t>
      </w:r>
    </w:p>
    <w:p w14:paraId="1FDEE47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Sweaty</w:t>
      </w:r>
    </w:p>
    <w:p w14:paraId="44F0356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wirling</w:t>
      </w:r>
    </w:p>
    <w:p w14:paraId="4E3D676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nder breasts</w:t>
      </w:r>
    </w:p>
    <w:p w14:paraId="24B533C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nse</w:t>
      </w:r>
    </w:p>
    <w:p w14:paraId="56907D8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ick tongue</w:t>
      </w:r>
    </w:p>
    <w:p w14:paraId="002CD09B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irsty</w:t>
      </w:r>
    </w:p>
    <w:p w14:paraId="524B89FF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ickle in throat</w:t>
      </w:r>
    </w:p>
    <w:p w14:paraId="36F9E49D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ingly</w:t>
      </w:r>
    </w:p>
    <w:p w14:paraId="2BC42F42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ingly</w:t>
      </w:r>
    </w:p>
    <w:p w14:paraId="2055B0C0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rapped</w:t>
      </w:r>
    </w:p>
    <w:p w14:paraId="126A6AF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rouble swallowing</w:t>
      </w:r>
    </w:p>
    <w:p w14:paraId="1795C4C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unnel vision</w:t>
      </w:r>
    </w:p>
    <w:p w14:paraId="67AA80E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witchy</w:t>
      </w:r>
    </w:p>
    <w:p w14:paraId="131FCE6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gly</w:t>
      </w:r>
    </w:p>
    <w:p w14:paraId="463DE68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ncomfortable</w:t>
      </w:r>
    </w:p>
    <w:p w14:paraId="4FC1FA8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nhygienic</w:t>
      </w:r>
    </w:p>
    <w:p w14:paraId="5FB5B276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nstable</w:t>
      </w:r>
    </w:p>
    <w:p w14:paraId="588C3E65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Upset stomach</w:t>
      </w:r>
    </w:p>
    <w:p w14:paraId="1742874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ibrating</w:t>
      </w:r>
    </w:p>
    <w:p w14:paraId="6E4B84EE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igorous</w:t>
      </w:r>
    </w:p>
    <w:p w14:paraId="623780C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Vigorous</w:t>
      </w:r>
    </w:p>
    <w:p w14:paraId="0653C509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anting physical contact</w:t>
      </w:r>
    </w:p>
    <w:p w14:paraId="56BA97FA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arm</w:t>
      </w:r>
    </w:p>
    <w:p w14:paraId="4F652404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arm limbs</w:t>
      </w:r>
    </w:p>
    <w:p w14:paraId="76239141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atery or teary eyes</w:t>
      </w:r>
    </w:p>
    <w:p w14:paraId="4D8868B8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eak</w:t>
      </w:r>
    </w:p>
    <w:p w14:paraId="0526294C" w14:textId="77777777" w:rsidR="00885CCB" w:rsidRPr="00885CCB" w:rsidRDefault="00885CCB" w:rsidP="00C4426D">
      <w:pPr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ell</w:t>
      </w:r>
    </w:p>
    <w:p w14:paraId="47CBBE26" w14:textId="3A9312AA" w:rsidR="005318CD" w:rsidRDefault="00885CCB" w:rsidP="00C4426D">
      <w:pPr>
        <w:spacing w:line="360" w:lineRule="auto"/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sectPr w:rsidR="005318CD" w:rsidSect="00C4426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  <w:r w:rsidRPr="00885CC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ell groome</w:t>
      </w:r>
      <w:r w:rsidR="004A287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</w:t>
      </w:r>
    </w:p>
    <w:p w14:paraId="75E16B60" w14:textId="6F952B8A" w:rsidR="004A287B" w:rsidRDefault="004A287B" w:rsidP="004A287B">
      <w:pP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  <w:sectPr w:rsidR="004A287B" w:rsidSect="004A287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F258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7CBB89" wp14:editId="48B43E0D">
                <wp:simplePos x="0" y="0"/>
                <wp:positionH relativeFrom="margin">
                  <wp:align>left</wp:align>
                </wp:positionH>
                <wp:positionV relativeFrom="paragraph">
                  <wp:posOffset>225425</wp:posOffset>
                </wp:positionV>
                <wp:extent cx="8556625" cy="5710555"/>
                <wp:effectExtent l="0" t="0" r="0" b="44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56625" cy="5710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4E910" w14:textId="4E240411" w:rsidR="00E24F71" w:rsidRPr="00F07F16" w:rsidRDefault="00F07F16" w:rsidP="00E24F7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07F1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1 Table </w:t>
                            </w:r>
                            <w:r w:rsidR="005318C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F07F1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 Correlations among unpleasant cluster</w:t>
                            </w:r>
                            <w:r w:rsidR="00AF6DD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F07F1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from PROC VARCLUS) frequency sum scores.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6"/>
                              <w:gridCol w:w="1248"/>
                              <w:gridCol w:w="1248"/>
                              <w:gridCol w:w="1248"/>
                              <w:gridCol w:w="1248"/>
                              <w:gridCol w:w="1249"/>
                              <w:gridCol w:w="1248"/>
                              <w:gridCol w:w="1248"/>
                              <w:gridCol w:w="1248"/>
                              <w:gridCol w:w="1249"/>
                            </w:tblGrid>
                            <w:tr w:rsidR="00E24F71" w14:paraId="766E65B9" w14:textId="77777777" w:rsidTr="00B8301F"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97DFFB3" w14:textId="77777777" w:rsidR="00E24F71" w:rsidRPr="004E0F51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1C75DA7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>Sympathetic Activa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860B19A" w14:textId="77777777" w:rsidR="00E24F71" w:rsidRPr="00E77589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 w:rsidRPr="00E77589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  <w:szCs w:val="18"/>
                                    </w:rPr>
                                    <w:t>Generalized Pai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08A2403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I Distres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E942A02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ll</w:t>
                                  </w: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es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51C5AEF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Kinesthetic Disconnec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BD93759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ow Energ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72D37D5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8638E"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>Neurologic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 xml:space="preserve"> Discomfor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CC3D2CD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etabolic Stress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F7AD5F2" w14:textId="77777777" w:rsidR="00E24F71" w:rsidRPr="00936564" w:rsidRDefault="00E24F71" w:rsidP="00B8301F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18"/>
                                    </w:rPr>
                                    <w:t>Heat &amp; Urgency Response</w:t>
                                  </w:r>
                                </w:p>
                              </w:tc>
                            </w:tr>
                            <w:tr w:rsidR="00E24F71" w14:paraId="54FC0FE1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4416EFC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ympathetic Activatio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4B67ED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30DED9A6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050740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97FBEEE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4CC858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52A85ED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B60835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9B0A20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6E05AF1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0DD047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4E77E5ED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4FA0DA4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Generalized </w:t>
                                  </w: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EA43C9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1**</w:t>
                                  </w:r>
                                </w:p>
                                <w:p w14:paraId="213775D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7B0DB06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06CF632E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D1C81B3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9A88D6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44F53E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A81230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72A1677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4ACB94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14CE84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0348AFDD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8BC91C8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GI Distres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53199F2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4**</w:t>
                                  </w:r>
                                </w:p>
                                <w:p w14:paraId="7AEBAF27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EAB6DFE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7**</w:t>
                                  </w:r>
                                </w:p>
                                <w:p w14:paraId="51A788CE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3383761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3EB15756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470429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1B6F46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CB7FBD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3F071D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4B380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B0CA2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50AB1E76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68F557A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Ill</w:t>
                                  </w: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es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3CEF8E6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2**</w:t>
                                  </w:r>
                                </w:p>
                                <w:p w14:paraId="062F564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0E1A57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1**</w:t>
                                  </w:r>
                                </w:p>
                                <w:p w14:paraId="7515640D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0AC4EDE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25**</w:t>
                                  </w:r>
                                </w:p>
                                <w:p w14:paraId="7D5A762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272EE3D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5E2A659D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B890E81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3FE35DD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A6558A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D077BD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3272B0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701EA887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FBC6A0F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Kinesthetic Disconnec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3DAF73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7**</w:t>
                                  </w:r>
                                </w:p>
                                <w:p w14:paraId="7B8074C3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0C6091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1**</w:t>
                                  </w:r>
                                </w:p>
                                <w:p w14:paraId="17E15ABE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3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62EA1D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2**</w:t>
                                  </w:r>
                                </w:p>
                                <w:p w14:paraId="5CBC3220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DBDC6D" w14:textId="77777777" w:rsidR="00E24F71" w:rsidRPr="00AF30C5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AF30C5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29**</w:t>
                                  </w:r>
                                </w:p>
                                <w:p w14:paraId="1FA42388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6F3DB64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04347402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B531AC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E3680D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BFA3F7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A621725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31502E84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33424D3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ow Energy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2758E23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1**</w:t>
                                  </w:r>
                                </w:p>
                                <w:p w14:paraId="52DACC99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E7FB66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4**</w:t>
                                  </w:r>
                                </w:p>
                                <w:p w14:paraId="14A44E86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E6535AE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6**</w:t>
                                  </w:r>
                                </w:p>
                                <w:p w14:paraId="0BC94D99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B2A3F3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4**</w:t>
                                  </w:r>
                                </w:p>
                                <w:p w14:paraId="1448720E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A4C2F38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8**</w:t>
                                  </w:r>
                                </w:p>
                                <w:p w14:paraId="17BC50A9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2E6F2AA7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79C4188A" w14:textId="77777777" w:rsidR="00E24F71" w:rsidRPr="0069515F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9515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5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EE581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B69B90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47AAD1E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6FBD8437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C1556E4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Neurologic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 xml:space="preserve"> Discomfort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9B359F9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3**</w:t>
                                  </w:r>
                                </w:p>
                                <w:p w14:paraId="408F63B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7F187DF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6**</w:t>
                                  </w:r>
                                </w:p>
                                <w:p w14:paraId="67F663C8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725ECD77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6**</w:t>
                                  </w:r>
                                </w:p>
                                <w:p w14:paraId="39FD37F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25870DE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1**</w:t>
                                  </w:r>
                                </w:p>
                                <w:p w14:paraId="55EEDDB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7BBE8D4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3**</w:t>
                                  </w:r>
                                </w:p>
                                <w:p w14:paraId="0EDFEDD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FB38534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7**</w:t>
                                  </w:r>
                                </w:p>
                                <w:p w14:paraId="6509F5A7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A21F8BC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145021CF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12DD00C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59351FF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70B4AC06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5486375A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etabolic Stress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C065DD3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5**</w:t>
                                  </w:r>
                                </w:p>
                                <w:p w14:paraId="5B4A313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84F8C82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60**</w:t>
                                  </w:r>
                                </w:p>
                                <w:p w14:paraId="2ECE3C88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38F4F710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6**</w:t>
                                  </w:r>
                                </w:p>
                                <w:p w14:paraId="28B6E97F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C2867F5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26**</w:t>
                                  </w:r>
                                </w:p>
                                <w:p w14:paraId="0528EC0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0DF3DA6F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9**</w:t>
                                  </w:r>
                                </w:p>
                                <w:p w14:paraId="5F0F7A8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6FDCCC08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8**</w:t>
                                  </w:r>
                                </w:p>
                                <w:p w14:paraId="048C4F30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5C696B8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54**</w:t>
                                  </w:r>
                                </w:p>
                                <w:p w14:paraId="7E90BFBF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1218F75A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62D60000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14:paraId="46CAE4B4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E24F71" w14:paraId="3889CA2B" w14:textId="77777777" w:rsidTr="00B8301F">
                              <w:trPr>
                                <w:trHeight w:val="720"/>
                              </w:trPr>
                              <w:tc>
                                <w:tcPr>
                                  <w:tcW w:w="172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vAlign w:val="center"/>
                                </w:tcPr>
                                <w:p w14:paraId="5E384BD4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</w:rPr>
                                    <w:t>Heat &amp; Urgency Response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0C1E25A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3**</w:t>
                                  </w:r>
                                </w:p>
                                <w:p w14:paraId="1915647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64BC3E43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7**</w:t>
                                  </w:r>
                                </w:p>
                                <w:p w14:paraId="24AD750C" w14:textId="77777777" w:rsidR="00E24F71" w:rsidRPr="00936564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D7005A2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2**</w:t>
                                  </w:r>
                                </w:p>
                                <w:p w14:paraId="3D94DB23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2A7ABE7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26**</w:t>
                                  </w:r>
                                </w:p>
                                <w:p w14:paraId="457A7CC2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710EF07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8**</w:t>
                                  </w:r>
                                </w:p>
                                <w:p w14:paraId="2FAE9D23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58CF0707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37**</w:t>
                                  </w:r>
                                </w:p>
                                <w:p w14:paraId="194D840B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DCF4E12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7**</w:t>
                                  </w:r>
                                </w:p>
                                <w:p w14:paraId="24F2EB99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19</w:t>
                                  </w:r>
                                </w:p>
                              </w:tc>
                              <w:tc>
                                <w:tcPr>
                                  <w:tcW w:w="124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16450502" w14:textId="77777777" w:rsidR="00E24F71" w:rsidRPr="005B244E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5B244E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0.44**</w:t>
                                  </w:r>
                                </w:p>
                                <w:p w14:paraId="70DDC895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764F870" w14:textId="77777777" w:rsidR="00E24F71" w:rsidRPr="002F5A3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2F5A31"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val="clear" w:color="auto" w:fill="FFFFFF"/>
                                    </w:rPr>
                                    <w:t>—</w:t>
                                  </w:r>
                                </w:p>
                                <w:p w14:paraId="479BA15A" w14:textId="77777777" w:rsidR="00E24F71" w:rsidRPr="004E0F51" w:rsidRDefault="00E24F71" w:rsidP="00B8301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936564"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  <w:t>229</w:t>
                                  </w:r>
                                </w:p>
                              </w:tc>
                            </w:tr>
                          </w:tbl>
                          <w:p w14:paraId="191DB09C" w14:textId="77777777" w:rsidR="00E24F71" w:rsidRPr="00F161DE" w:rsidRDefault="00E24F71" w:rsidP="00E24F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350D6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ote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ach cell contains the Pearson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 and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eneath it. GI = gastrointestinal. **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lt;.001; Benjamini and Hochberg (1995) corrected significance level = 0.05.</w:t>
                            </w:r>
                          </w:p>
                          <w:p w14:paraId="230D141C" w14:textId="77777777" w:rsidR="00E24F71" w:rsidRDefault="00E24F71" w:rsidP="00E24F7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br w:type="page"/>
                            </w:r>
                          </w:p>
                          <w:p w14:paraId="47C93BEE" w14:textId="77777777" w:rsidR="00E24F71" w:rsidRDefault="00E24F71" w:rsidP="00E24F7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7CBB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.75pt;width:673.75pt;height:449.6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" stroked="f">
                <v:textbox>
                  <w:txbxContent>
                    <w:p w14:paraId="6954E910" w14:textId="4E240411" w:rsidR="00E24F71" w:rsidRPr="00F07F16" w:rsidRDefault="00F07F16" w:rsidP="00E24F71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07F1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1 Table </w:t>
                      </w:r>
                      <w:r w:rsidR="005318C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F07F1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 Correlations among unpleasant cluster</w:t>
                      </w:r>
                      <w:r w:rsidR="00AF6DD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</w:t>
                      </w:r>
                      <w:r w:rsidRPr="00F07F1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(from PROC VARCLUS) frequency sum scores.</w:t>
                      </w:r>
                    </w:p>
                    <w:tbl>
                      <w:tblPr>
                        <w:tblStyle w:val="TableGrid"/>
                        <w:tblW w:w="0" w:type="auto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26"/>
                        <w:gridCol w:w="1248"/>
                        <w:gridCol w:w="1248"/>
                        <w:gridCol w:w="1248"/>
                        <w:gridCol w:w="1248"/>
                        <w:gridCol w:w="1249"/>
                        <w:gridCol w:w="1248"/>
                        <w:gridCol w:w="1248"/>
                        <w:gridCol w:w="1248"/>
                        <w:gridCol w:w="1249"/>
                      </w:tblGrid>
                      <w:tr w:rsidR="00E24F71" w14:paraId="766E65B9" w14:textId="77777777" w:rsidTr="00B8301F">
                        <w:tc>
                          <w:tcPr>
                            <w:tcW w:w="1726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97DFFB3" w14:textId="77777777" w:rsidR="00E24F71" w:rsidRPr="004E0F51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1C75DA7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ympathetic Activat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860B19A" w14:textId="77777777" w:rsidR="00E24F71" w:rsidRPr="00E77589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E77589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>Generalized Pai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08A2403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GI Distress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E942A02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ll</w:t>
                            </w: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ness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51C5AEF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Kinesthetic Disconnect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BD93759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ow Energy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72D37D5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8638E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Neurologica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 Discomfort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CC3D2CD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etabolic Stress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F7AD5F2" w14:textId="77777777" w:rsidR="00E24F71" w:rsidRPr="00936564" w:rsidRDefault="00E24F71" w:rsidP="00B830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Heat &amp; Urgency Response</w:t>
                            </w:r>
                          </w:p>
                        </w:tc>
                      </w:tr>
                      <w:tr w:rsidR="00E24F71" w14:paraId="54FC0FE1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4416EFC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Sympathetic Activatio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4B67ED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30DED9A6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050740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97FBEEE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4CC858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52A85ED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B60835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9B0A20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6E05AF1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0DD047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4E77E5ED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4FA0DA4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Generalized </w:t>
                            </w: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EA43C9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51**</w:t>
                            </w:r>
                          </w:p>
                          <w:p w14:paraId="213775D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7B0DB06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06CF632E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D1C81B3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9A88D6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44F53E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A81230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72A1677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ACB94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14CE84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0348AFDD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8BC91C8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GI Distress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53199F2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44**</w:t>
                            </w:r>
                          </w:p>
                          <w:p w14:paraId="7AEBAF27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EAB6DFE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47**</w:t>
                            </w:r>
                          </w:p>
                          <w:p w14:paraId="51A788CE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6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3383761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3EB15756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470429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1B6F46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CB7FBD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3F071D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4B380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B0CA2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50AB1E76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8F557A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Ill</w:t>
                            </w: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ness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3CEF8E6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32**</w:t>
                            </w:r>
                          </w:p>
                          <w:p w14:paraId="062F564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0E1A57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31**</w:t>
                            </w:r>
                          </w:p>
                          <w:p w14:paraId="7515640D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0AC4EDE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25**</w:t>
                            </w:r>
                          </w:p>
                          <w:p w14:paraId="7D5A762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272EE3D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5E2A659D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B890E81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3FE35DD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A6558A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D077BD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3272B0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701EA887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BC6A0F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Kinesthetic Disconnect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3DAF73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67**</w:t>
                            </w:r>
                          </w:p>
                          <w:p w14:paraId="7B8074C3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0C6091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51**</w:t>
                            </w:r>
                          </w:p>
                          <w:p w14:paraId="17E15ABE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3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62EA1D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52**</w:t>
                            </w:r>
                          </w:p>
                          <w:p w14:paraId="5CBC3220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DBDC6D" w14:textId="77777777" w:rsidR="00E24F71" w:rsidRPr="00AF30C5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F30C5">
                              <w:rPr>
                                <w:rFonts w:ascii="Times New Roman" w:hAnsi="Times New Roman" w:cs="Times New Roman"/>
                                <w:b/>
                              </w:rPr>
                              <w:t>0.29**</w:t>
                            </w:r>
                          </w:p>
                          <w:p w14:paraId="1FA42388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6F3DB64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04347402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B531AC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E3680D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BFA3F7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A621725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31502E84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33424D3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ow Energy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2758E23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1**</w:t>
                            </w:r>
                          </w:p>
                          <w:p w14:paraId="52DACC99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E7FB66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4**</w:t>
                            </w:r>
                          </w:p>
                          <w:p w14:paraId="14A44E86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E6535AE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6**</w:t>
                            </w:r>
                          </w:p>
                          <w:p w14:paraId="0BC94D99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B2A3F3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34**</w:t>
                            </w:r>
                          </w:p>
                          <w:p w14:paraId="1448720E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A4C2F38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8**</w:t>
                            </w:r>
                          </w:p>
                          <w:p w14:paraId="17BC50A9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E6F2AA7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79C4188A" w14:textId="77777777" w:rsidR="00E24F71" w:rsidRPr="0069515F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9515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5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EE581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B69B90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47AAD1E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6FBD8437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C1556E4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b/>
                              </w:rPr>
                              <w:t>Neurologica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Discomfort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9B359F9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3**</w:t>
                            </w:r>
                          </w:p>
                          <w:p w14:paraId="408F63B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7F187DF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6**</w:t>
                            </w:r>
                          </w:p>
                          <w:p w14:paraId="67F663C8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725ECD77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36**</w:t>
                            </w:r>
                          </w:p>
                          <w:p w14:paraId="39FD37F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25870DE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1**</w:t>
                            </w:r>
                          </w:p>
                          <w:p w14:paraId="55EEDDB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7BBE8D4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3**</w:t>
                            </w:r>
                          </w:p>
                          <w:p w14:paraId="0EDFEDD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FB38534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7**</w:t>
                            </w:r>
                          </w:p>
                          <w:p w14:paraId="6509F5A7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4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21F8BC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145021CF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12DD00C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59351FF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70B4AC06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486375A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Metabolic Stress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C065DD3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5**</w:t>
                            </w:r>
                          </w:p>
                          <w:p w14:paraId="5B4A313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84F8C82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60**</w:t>
                            </w:r>
                          </w:p>
                          <w:p w14:paraId="2ECE3C88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38F4F710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6**</w:t>
                            </w:r>
                          </w:p>
                          <w:p w14:paraId="28B6E97F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C2867F5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26**</w:t>
                            </w:r>
                          </w:p>
                          <w:p w14:paraId="0528EC0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DF3DA6F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9**</w:t>
                            </w:r>
                          </w:p>
                          <w:p w14:paraId="5F0F7A8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FDCCC08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8**</w:t>
                            </w:r>
                          </w:p>
                          <w:p w14:paraId="048C4F30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5C696B8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54**</w:t>
                            </w:r>
                          </w:p>
                          <w:p w14:paraId="7E90BFBF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218F75A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62D60000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6CAE4B4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E24F71" w14:paraId="3889CA2B" w14:textId="77777777" w:rsidTr="00B8301F">
                        <w:trPr>
                          <w:trHeight w:val="720"/>
                        </w:trPr>
                        <w:tc>
                          <w:tcPr>
                            <w:tcW w:w="172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vAlign w:val="center"/>
                          </w:tcPr>
                          <w:p w14:paraId="5E384BD4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Heat &amp; Urgency Response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30C1E25A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3**</w:t>
                            </w:r>
                          </w:p>
                          <w:p w14:paraId="1915647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64BC3E43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37**</w:t>
                            </w:r>
                          </w:p>
                          <w:p w14:paraId="24AD750C" w14:textId="77777777" w:rsidR="00E24F71" w:rsidRPr="00936564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2D7005A2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2**</w:t>
                            </w:r>
                          </w:p>
                          <w:p w14:paraId="3D94DB23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2A7ABE7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26**</w:t>
                            </w:r>
                          </w:p>
                          <w:p w14:paraId="457A7CC2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710EF07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8**</w:t>
                            </w:r>
                          </w:p>
                          <w:p w14:paraId="2FAE9D23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0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58CF0707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37**</w:t>
                            </w:r>
                          </w:p>
                          <w:p w14:paraId="194D840B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4DCF4E12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7**</w:t>
                            </w:r>
                          </w:p>
                          <w:p w14:paraId="24F2EB99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19</w:t>
                            </w:r>
                          </w:p>
                        </w:tc>
                        <w:tc>
                          <w:tcPr>
                            <w:tcW w:w="124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16450502" w14:textId="77777777" w:rsidR="00E24F71" w:rsidRPr="005B244E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B244E">
                              <w:rPr>
                                <w:rFonts w:ascii="Times New Roman" w:hAnsi="Times New Roman" w:cs="Times New Roman"/>
                                <w:b/>
                              </w:rPr>
                              <w:t>0.44**</w:t>
                            </w:r>
                          </w:p>
                          <w:p w14:paraId="70DDC895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14:paraId="0764F870" w14:textId="77777777" w:rsidR="00E24F71" w:rsidRPr="002F5A3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F5A31">
                              <w:rPr>
                                <w:rFonts w:ascii="Times New Roman" w:hAnsi="Times New Roman" w:cs="Times New Roman"/>
                                <w:color w:val="000000"/>
                                <w:shd w:val="clear" w:color="auto" w:fill="FFFFFF"/>
                              </w:rPr>
                              <w:t>—</w:t>
                            </w:r>
                          </w:p>
                          <w:p w14:paraId="479BA15A" w14:textId="77777777" w:rsidR="00E24F71" w:rsidRPr="004E0F51" w:rsidRDefault="00E24F71" w:rsidP="00B8301F">
                            <w:pPr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3656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29</w:t>
                            </w:r>
                          </w:p>
                        </w:tc>
                      </w:tr>
                    </w:tbl>
                    <w:p w14:paraId="191DB09C" w14:textId="77777777" w:rsidR="00E24F71" w:rsidRPr="00F161DE" w:rsidRDefault="00E24F71" w:rsidP="00E24F7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350D6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ote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ach cell contains the Pearson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 and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eneath it. GI = gastrointestinal. **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lt;.001; Benjamini and Hochberg (1995) corrected significance level = 0.05.</w:t>
                      </w:r>
                    </w:p>
                    <w:p w14:paraId="230D141C" w14:textId="77777777" w:rsidR="00E24F71" w:rsidRDefault="00E24F71" w:rsidP="00E24F7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br w:type="page"/>
                      </w:r>
                    </w:p>
                    <w:p w14:paraId="47C93BEE" w14:textId="77777777" w:rsidR="00E24F71" w:rsidRDefault="00E24F71" w:rsidP="00E24F71"/>
                  </w:txbxContent>
                </v:textbox>
                <w10:wrap type="square" anchorx="margin"/>
              </v:shape>
            </w:pict>
          </mc:Fallback>
        </mc:AlternateContent>
      </w:r>
    </w:p>
    <w:p w14:paraId="65506363" w14:textId="33A22C95" w:rsidR="005318CD" w:rsidRDefault="005318CD" w:rsidP="006D4D03">
      <w:pP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55792AD" w14:textId="5F689A24" w:rsidR="005318CD" w:rsidRPr="005318CD" w:rsidRDefault="005318CD" w:rsidP="005318CD">
      <w:pPr>
        <w:widowControl w:val="0"/>
        <w:rPr>
          <w:rFonts w:ascii="Times New Roman" w:eastAsia="Aptos" w:hAnsi="Times New Roman" w:cs="Times New Roman"/>
          <w:bCs/>
          <w:i/>
          <w:iCs/>
          <w:kern w:val="0"/>
          <w:sz w:val="24"/>
          <w:szCs w:val="24"/>
          <w14:ligatures w14:val="none"/>
        </w:rPr>
      </w:pPr>
      <w:r w:rsidRPr="005318CD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 xml:space="preserve">S1 Table </w:t>
      </w:r>
      <w:r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5318CD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5318CD">
        <w:rPr>
          <w:rFonts w:ascii="Times New Roman" w:eastAsia="Aptos" w:hAnsi="Times New Roman" w:cs="Times New Roman"/>
          <w:b/>
          <w:kern w:val="0"/>
          <w:sz w:val="24"/>
          <w:szCs w:val="24"/>
          <w14:ligatures w14:val="none"/>
        </w:rPr>
        <w:t>Model fit indices for Confirmatory Factor Analyses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349"/>
        <w:gridCol w:w="1349"/>
        <w:gridCol w:w="1371"/>
        <w:gridCol w:w="1259"/>
        <w:gridCol w:w="1259"/>
        <w:gridCol w:w="1331"/>
      </w:tblGrid>
      <w:tr w:rsidR="005318CD" w:rsidRPr="005318CD" w14:paraId="3B946A56" w14:textId="77777777" w:rsidTr="00D61A36">
        <w:trPr>
          <w:trHeight w:val="287"/>
        </w:trPr>
        <w:tc>
          <w:tcPr>
            <w:tcW w:w="1442" w:type="dxa"/>
            <w:tcBorders>
              <w:bottom w:val="single" w:sz="4" w:space="0" w:color="auto"/>
            </w:tcBorders>
          </w:tcPr>
          <w:p w14:paraId="0BA29965" w14:textId="77777777" w:rsidR="005318CD" w:rsidRPr="005318CD" w:rsidRDefault="005318CD" w:rsidP="00D61A36">
            <w:pPr>
              <w:widowControl w:val="0"/>
              <w:rPr>
                <w:rFonts w:eastAsia="Aptos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77E3610C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AIC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bottom"/>
          </w:tcPr>
          <w:p w14:paraId="690F13C0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BIC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bottom"/>
          </w:tcPr>
          <w:p w14:paraId="0275997A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RMSEA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748D7FEF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CFI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14:paraId="7371F0E1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TLI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bottom"/>
          </w:tcPr>
          <w:p w14:paraId="7532DEA6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SRMR</w:t>
            </w:r>
          </w:p>
        </w:tc>
      </w:tr>
      <w:tr w:rsidR="005318CD" w:rsidRPr="005318CD" w14:paraId="3BC1351F" w14:textId="77777777" w:rsidTr="00D61A36">
        <w:trPr>
          <w:trHeight w:val="20"/>
        </w:trPr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47C02B9A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Unpleasant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2557BED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32340.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48009CB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33016.1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0F046A4B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046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376E85E8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85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2613D3C6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8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61B01923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056</w:t>
            </w:r>
          </w:p>
        </w:tc>
      </w:tr>
      <w:tr w:rsidR="005318CD" w:rsidRPr="005318CD" w14:paraId="3D67CA45" w14:textId="77777777" w:rsidTr="00D61A36">
        <w:trPr>
          <w:trHeight w:val="20"/>
        </w:trPr>
        <w:tc>
          <w:tcPr>
            <w:tcW w:w="1442" w:type="dxa"/>
            <w:vAlign w:val="center"/>
          </w:tcPr>
          <w:p w14:paraId="7E1FC531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b/>
                <w:sz w:val="24"/>
                <w:szCs w:val="24"/>
              </w:rPr>
            </w:pPr>
            <w:r w:rsidRPr="005318CD">
              <w:rPr>
                <w:rFonts w:eastAsia="Aptos"/>
                <w:b/>
                <w:sz w:val="24"/>
                <w:szCs w:val="24"/>
              </w:rPr>
              <w:t>Pleasant</w:t>
            </w:r>
          </w:p>
        </w:tc>
        <w:tc>
          <w:tcPr>
            <w:tcW w:w="1349" w:type="dxa"/>
            <w:vAlign w:val="center"/>
          </w:tcPr>
          <w:p w14:paraId="23DCEE53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15736.3</w:t>
            </w:r>
          </w:p>
        </w:tc>
        <w:tc>
          <w:tcPr>
            <w:tcW w:w="1349" w:type="dxa"/>
            <w:vAlign w:val="center"/>
          </w:tcPr>
          <w:p w14:paraId="6DAFB400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16024.4</w:t>
            </w:r>
          </w:p>
        </w:tc>
        <w:tc>
          <w:tcPr>
            <w:tcW w:w="1371" w:type="dxa"/>
            <w:vAlign w:val="center"/>
          </w:tcPr>
          <w:p w14:paraId="089959A4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048</w:t>
            </w:r>
          </w:p>
        </w:tc>
        <w:tc>
          <w:tcPr>
            <w:tcW w:w="1259" w:type="dxa"/>
            <w:vAlign w:val="center"/>
          </w:tcPr>
          <w:p w14:paraId="7E10A2F2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90</w:t>
            </w:r>
          </w:p>
        </w:tc>
        <w:tc>
          <w:tcPr>
            <w:tcW w:w="1259" w:type="dxa"/>
            <w:vAlign w:val="center"/>
          </w:tcPr>
          <w:p w14:paraId="5F480ADC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89</w:t>
            </w:r>
          </w:p>
        </w:tc>
        <w:tc>
          <w:tcPr>
            <w:tcW w:w="1331" w:type="dxa"/>
            <w:vAlign w:val="center"/>
          </w:tcPr>
          <w:p w14:paraId="69D577F4" w14:textId="77777777" w:rsidR="005318CD" w:rsidRPr="005318CD" w:rsidRDefault="005318CD" w:rsidP="00D61A36">
            <w:pPr>
              <w:widowControl w:val="0"/>
              <w:jc w:val="center"/>
              <w:rPr>
                <w:rFonts w:eastAsia="Aptos"/>
                <w:sz w:val="24"/>
                <w:szCs w:val="24"/>
              </w:rPr>
            </w:pPr>
            <w:r w:rsidRPr="005318CD">
              <w:rPr>
                <w:rFonts w:eastAsia="Aptos"/>
                <w:sz w:val="24"/>
                <w:szCs w:val="24"/>
              </w:rPr>
              <w:t>0.059</w:t>
            </w:r>
          </w:p>
        </w:tc>
      </w:tr>
    </w:tbl>
    <w:p w14:paraId="51C791DB" w14:textId="77777777" w:rsidR="005318CD" w:rsidRPr="00421381" w:rsidRDefault="005318CD" w:rsidP="005318CD">
      <w:pPr>
        <w:widowControl w:val="0"/>
        <w:spacing w:line="278" w:lineRule="auto"/>
        <w:rPr>
          <w:rFonts w:ascii="Times New Roman" w:eastAsia="Aptos" w:hAnsi="Times New Roman" w:cs="Times New Roman"/>
          <w:bCs/>
          <w:kern w:val="0"/>
          <w:sz w:val="20"/>
          <w:szCs w:val="20"/>
          <w14:ligatures w14:val="none"/>
        </w:rPr>
      </w:pPr>
      <w:r w:rsidRPr="005318CD">
        <w:rPr>
          <w:rFonts w:ascii="Times New Roman" w:eastAsia="Aptos" w:hAnsi="Times New Roman" w:cs="Times New Roman"/>
          <w:bCs/>
          <w:i/>
          <w:iCs/>
          <w:kern w:val="0"/>
          <w:sz w:val="24"/>
          <w:szCs w:val="24"/>
          <w14:ligatures w14:val="none"/>
        </w:rPr>
        <w:t xml:space="preserve">Note: </w:t>
      </w:r>
      <w:r w:rsidRPr="005318CD">
        <w:rPr>
          <w:rFonts w:ascii="Times New Roman" w:eastAsia="Aptos" w:hAnsi="Times New Roman" w:cs="Times New Roman"/>
          <w:bCs/>
          <w:kern w:val="0"/>
          <w:sz w:val="24"/>
          <w:szCs w:val="24"/>
          <w14:ligatures w14:val="none"/>
        </w:rPr>
        <w:t xml:space="preserve">AIC = Akaike Information Criteria; BIC = Bayesian Information Criteria; RMSEA = Root Mean Square Error of Approximation; CFI = Comparative Fit Index; TLI = Tucker-Lewis </w:t>
      </w:r>
      <w:r w:rsidRPr="00421381">
        <w:rPr>
          <w:rFonts w:ascii="Times New Roman" w:eastAsia="Aptos" w:hAnsi="Times New Roman" w:cs="Times New Roman"/>
          <w:bCs/>
          <w:kern w:val="0"/>
          <w:sz w:val="20"/>
          <w:szCs w:val="20"/>
          <w14:ligatures w14:val="none"/>
        </w:rPr>
        <w:t>Index; SRMR = Standard Root Mean Square Residual</w:t>
      </w:r>
    </w:p>
    <w:p w14:paraId="3C0D68EE" w14:textId="58CD23CC" w:rsidR="00421381" w:rsidRDefault="00421381" w:rsidP="006D4D03">
      <w:pPr>
        <w:rPr>
          <w:rFonts w:ascii="Times New Roman" w:eastAsia="Aptos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F635E1A" w14:textId="3095755C" w:rsidR="00FE731A" w:rsidRPr="005318CD" w:rsidRDefault="00FE731A">
      <w:pPr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321DF911" w14:textId="014E1667" w:rsidR="00FE731A" w:rsidRPr="005318CD" w:rsidRDefault="00AF6DD3" w:rsidP="00FE73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8CD">
        <w:rPr>
          <w:rFonts w:ascii="Times New Roman" w:hAnsi="Times New Roman" w:cs="Times New Roman"/>
          <w:b/>
          <w:sz w:val="24"/>
          <w:szCs w:val="24"/>
        </w:rPr>
        <w:t xml:space="preserve">S1 Table </w:t>
      </w:r>
      <w:r w:rsidR="005318CD">
        <w:rPr>
          <w:rFonts w:ascii="Times New Roman" w:hAnsi="Times New Roman" w:cs="Times New Roman"/>
          <w:b/>
          <w:sz w:val="24"/>
          <w:szCs w:val="24"/>
        </w:rPr>
        <w:t>3</w:t>
      </w:r>
      <w:r w:rsidRPr="005318CD">
        <w:rPr>
          <w:rFonts w:ascii="Times New Roman" w:hAnsi="Times New Roman" w:cs="Times New Roman"/>
          <w:b/>
          <w:sz w:val="24"/>
          <w:szCs w:val="24"/>
        </w:rPr>
        <w:t>. Correlations among pleasant clusters (from PROC VARCLUS) frequency sum scores.</w:t>
      </w:r>
    </w:p>
    <w:tbl>
      <w:tblPr>
        <w:tblStyle w:val="TableGrid"/>
        <w:tblpPr w:leftFromText="180" w:rightFromText="180" w:vertAnchor="text" w:horzAnchor="margin" w:tblpY="79"/>
        <w:tblW w:w="0" w:type="auto"/>
        <w:tblLayout w:type="fixed"/>
        <w:tblLook w:val="04A0" w:firstRow="1" w:lastRow="0" w:firstColumn="1" w:lastColumn="0" w:noHBand="0" w:noVBand="1"/>
      </w:tblPr>
      <w:tblGrid>
        <w:gridCol w:w="1726"/>
        <w:gridCol w:w="1661"/>
        <w:gridCol w:w="1661"/>
        <w:gridCol w:w="1661"/>
        <w:gridCol w:w="1661"/>
      </w:tblGrid>
      <w:tr w:rsidR="00FE731A" w:rsidRPr="005318CD" w14:paraId="135FC506" w14:textId="77777777" w:rsidTr="00D61A36">
        <w:trPr>
          <w:trHeight w:val="759"/>
        </w:trPr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E8D10D" w14:textId="77777777" w:rsidR="00FE731A" w:rsidRPr="005318CD" w:rsidRDefault="00FE731A" w:rsidP="00D61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A8AB52" w14:textId="77777777" w:rsidR="00FE731A" w:rsidRPr="005318CD" w:rsidRDefault="00FE731A" w:rsidP="00D61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Physical Alignmen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C1738E" w14:textId="77777777" w:rsidR="00FE731A" w:rsidRPr="005318CD" w:rsidRDefault="00FE731A" w:rsidP="00D61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Physical Intimacy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7AF7B7" w14:textId="77777777" w:rsidR="00FE731A" w:rsidRPr="005318CD" w:rsidRDefault="00FE731A" w:rsidP="00D61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Activated &amp; Attractiv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7DD4F6" w14:textId="77777777" w:rsidR="00FE731A" w:rsidRPr="005318CD" w:rsidRDefault="00FE731A" w:rsidP="00D61A3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18CD">
              <w:rPr>
                <w:rFonts w:ascii="Times New Roman" w:hAnsi="Times New Roman" w:cs="Times New Roman"/>
                <w:b/>
                <w:sz w:val="20"/>
                <w:szCs w:val="20"/>
              </w:rPr>
              <w:t>Parasympathetic Activation</w:t>
            </w:r>
            <w:r w:rsidRPr="005318CD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FE731A" w:rsidRPr="005318CD" w14:paraId="58A23476" w14:textId="77777777" w:rsidTr="00D61A36">
        <w:trPr>
          <w:trHeight w:val="759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640FC" w14:textId="690FB055" w:rsidR="00FE731A" w:rsidRPr="005318CD" w:rsidRDefault="00530EAE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Alignment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7DA2A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—</w:t>
            </w:r>
          </w:p>
          <w:p w14:paraId="7A095632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CAD4E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16DF7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47465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31A" w:rsidRPr="005318CD" w14:paraId="0F42C02E" w14:textId="77777777" w:rsidTr="00D61A36">
        <w:trPr>
          <w:trHeight w:val="759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70AD" w14:textId="0332D97D" w:rsidR="00FE731A" w:rsidRPr="005318CD" w:rsidRDefault="00530EAE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sical Intimac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8693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51**</w:t>
            </w:r>
          </w:p>
          <w:p w14:paraId="58257431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5DE2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—</w:t>
            </w:r>
          </w:p>
          <w:p w14:paraId="5A097806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5E9D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7E1C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31A" w:rsidRPr="005318CD" w14:paraId="1FFDBD3F" w14:textId="77777777" w:rsidTr="00D61A36">
        <w:trPr>
          <w:trHeight w:val="759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6D8B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Activated &amp; Attractive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3640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51**</w:t>
            </w:r>
          </w:p>
          <w:p w14:paraId="02141D68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BE53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40**</w:t>
            </w:r>
          </w:p>
          <w:p w14:paraId="426A620D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6CC9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—</w:t>
            </w:r>
          </w:p>
          <w:p w14:paraId="709A093F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B8DC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731A" w:rsidRPr="005318CD" w14:paraId="2E8EECEF" w14:textId="77777777" w:rsidTr="00D61A36">
        <w:trPr>
          <w:trHeight w:val="759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1CDE3" w14:textId="0E01CF93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0"/>
                <w:szCs w:val="20"/>
              </w:rPr>
              <w:t>Parasympathetic Activation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4598E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63**</w:t>
            </w:r>
          </w:p>
          <w:p w14:paraId="0BFC5922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417D5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42**</w:t>
            </w:r>
          </w:p>
          <w:p w14:paraId="31434635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93498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b/>
                <w:sz w:val="24"/>
                <w:szCs w:val="24"/>
              </w:rPr>
              <w:t>0.64**</w:t>
            </w:r>
          </w:p>
          <w:p w14:paraId="1993A727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0476D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—</w:t>
            </w:r>
          </w:p>
          <w:p w14:paraId="64410CA4" w14:textId="77777777" w:rsidR="00FE731A" w:rsidRPr="005318CD" w:rsidRDefault="00FE731A" w:rsidP="00D61A3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318CD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</w:tbl>
    <w:p w14:paraId="3C24623E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AD9C10F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ED042CC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69F90F5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288E2CA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08714CC8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D9B4F9F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A4A8517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7E0A6C9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706B4848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5EC0D523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6BD779C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4DA2519F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67221235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2121661B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14:paraId="1956CE09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8CD">
        <w:rPr>
          <w:rFonts w:ascii="Times New Roman" w:hAnsi="Times New Roman" w:cs="Times New Roman"/>
          <w:i/>
          <w:sz w:val="24"/>
          <w:szCs w:val="24"/>
        </w:rPr>
        <w:t>Note:</w:t>
      </w:r>
      <w:r w:rsidRPr="005318CD">
        <w:rPr>
          <w:rFonts w:ascii="Times New Roman" w:hAnsi="Times New Roman" w:cs="Times New Roman"/>
          <w:sz w:val="24"/>
          <w:szCs w:val="24"/>
        </w:rPr>
        <w:t xml:space="preserve"> Each cell contains the Pearson </w:t>
      </w:r>
      <w:r w:rsidRPr="005318CD">
        <w:rPr>
          <w:rFonts w:ascii="Times New Roman" w:hAnsi="Times New Roman" w:cs="Times New Roman"/>
          <w:i/>
          <w:sz w:val="24"/>
          <w:szCs w:val="24"/>
        </w:rPr>
        <w:t>r</w:t>
      </w:r>
      <w:r w:rsidRPr="005318CD">
        <w:rPr>
          <w:rFonts w:ascii="Times New Roman" w:hAnsi="Times New Roman" w:cs="Times New Roman"/>
          <w:sz w:val="24"/>
          <w:szCs w:val="24"/>
        </w:rPr>
        <w:t xml:space="preserve"> value and </w:t>
      </w:r>
      <w:r w:rsidRPr="005318CD">
        <w:rPr>
          <w:rFonts w:ascii="Times New Roman" w:hAnsi="Times New Roman" w:cs="Times New Roman"/>
          <w:i/>
          <w:sz w:val="24"/>
          <w:szCs w:val="24"/>
        </w:rPr>
        <w:t>n</w:t>
      </w:r>
      <w:r w:rsidRPr="005318CD">
        <w:rPr>
          <w:rFonts w:ascii="Times New Roman" w:hAnsi="Times New Roman" w:cs="Times New Roman"/>
          <w:sz w:val="24"/>
          <w:szCs w:val="24"/>
        </w:rPr>
        <w:t xml:space="preserve"> beneath it. **</w:t>
      </w:r>
      <w:r w:rsidRPr="005318CD">
        <w:rPr>
          <w:rFonts w:ascii="Times New Roman" w:hAnsi="Times New Roman" w:cs="Times New Roman"/>
          <w:i/>
          <w:sz w:val="24"/>
          <w:szCs w:val="24"/>
        </w:rPr>
        <w:t>p</w:t>
      </w:r>
      <w:r w:rsidRPr="005318CD">
        <w:rPr>
          <w:rFonts w:ascii="Times New Roman" w:hAnsi="Times New Roman" w:cs="Times New Roman"/>
          <w:sz w:val="24"/>
          <w:szCs w:val="24"/>
        </w:rPr>
        <w:t xml:space="preserve">&lt;.001; Benjamini and </w:t>
      </w:r>
    </w:p>
    <w:p w14:paraId="322AF9E6" w14:textId="77777777" w:rsidR="00FE731A" w:rsidRPr="005318CD" w:rsidRDefault="00FE731A" w:rsidP="00FE731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8CD">
        <w:rPr>
          <w:rFonts w:ascii="Times New Roman" w:hAnsi="Times New Roman" w:cs="Times New Roman"/>
          <w:sz w:val="24"/>
          <w:szCs w:val="24"/>
        </w:rPr>
        <w:t>Hochberg (1995) corrected significance level = 0.05.</w:t>
      </w:r>
    </w:p>
    <w:p w14:paraId="35C1C319" w14:textId="77777777" w:rsidR="00FE731A" w:rsidRDefault="00FE731A" w:rsidP="00FE731A"/>
    <w:p w14:paraId="7AF97751" w14:textId="632EA5C8" w:rsidR="008B6C8B" w:rsidRDefault="008B6C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F6F899" w14:textId="4082F228" w:rsidR="002E4A8F" w:rsidRPr="002E4A8F" w:rsidRDefault="002E4A8F" w:rsidP="002E4A8F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E4A8F">
        <w:rPr>
          <w:rFonts w:ascii="Times New Roman" w:hAnsi="Times New Roman" w:cs="Times New Roman"/>
          <w:b/>
          <w:sz w:val="20"/>
          <w:szCs w:val="20"/>
        </w:rPr>
        <w:lastRenderedPageBreak/>
        <w:t>S1 Table 4.</w:t>
      </w:r>
      <w:r w:rsidRPr="002E4A8F">
        <w:rPr>
          <w:rFonts w:ascii="Times New Roman" w:hAnsi="Times New Roman" w:cs="Times New Roman"/>
          <w:sz w:val="20"/>
          <w:szCs w:val="20"/>
        </w:rPr>
        <w:t xml:space="preserve"> 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Results from independent </w:t>
      </w:r>
      <w:r w:rsidR="000C1C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tructural </w:t>
      </w:r>
      <w:r w:rsidR="000C1C9C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quation </w:t>
      </w:r>
      <w:r w:rsidR="000C1C9C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odels associating menstrual cycle factors, body awareness, and health behaviors (rows) to </w:t>
      </w:r>
      <w:r w:rsidR="000C1C9C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the identified unpleasant somatic </w:t>
      </w:r>
      <w:r w:rsidR="000C1C9C">
        <w:rPr>
          <w:rFonts w:ascii="Times New Roman" w:hAnsi="Times New Roman" w:cs="Times New Roman"/>
          <w:b/>
          <w:bCs/>
          <w:sz w:val="20"/>
          <w:szCs w:val="20"/>
        </w:rPr>
        <w:t>factor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>s (columns).</w:t>
      </w:r>
    </w:p>
    <w:tbl>
      <w:tblPr>
        <w:tblW w:w="13524" w:type="dxa"/>
        <w:tblLook w:val="04A0" w:firstRow="1" w:lastRow="0" w:firstColumn="1" w:lastColumn="0" w:noHBand="0" w:noVBand="1"/>
      </w:tblPr>
      <w:tblGrid>
        <w:gridCol w:w="1860"/>
        <w:gridCol w:w="1296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2E4A8F" w:rsidRPr="002E4A8F" w14:paraId="76F0F736" w14:textId="77777777" w:rsidTr="00D61A36">
        <w:trPr>
          <w:trHeight w:val="6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E066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C623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athetic Activ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153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Pai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0B58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 Distr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19A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681C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thetic Disconne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5BCE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Energ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9D4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 Discomfor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12B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Stres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EE9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&amp; Urgency Response</w:t>
            </w:r>
          </w:p>
        </w:tc>
      </w:tr>
      <w:tr w:rsidR="002E4A8F" w:rsidRPr="002E4A8F" w14:paraId="42934BA0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8C33D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Premenstrual symptom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AEF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 (0.0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1F45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8A96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3D98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D43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3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6D0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8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52F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1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CABD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2A72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  (</w:t>
            </w:r>
            <w:proofErr w:type="gramEnd"/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7)</w:t>
            </w:r>
          </w:p>
        </w:tc>
      </w:tr>
      <w:tr w:rsidR="002E4A8F" w:rsidRPr="002E4A8F" w14:paraId="27769909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0567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Body awarenes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16C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ED9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BDDB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E59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999B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B66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3B19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0A05B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AD3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0.19 </w:t>
            </w: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</w:tr>
      <w:tr w:rsidR="002E4A8F" w:rsidRPr="002E4A8F" w14:paraId="0309FECC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B7A1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Hormonal contraception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6484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056EB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3178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ADC6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5303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E6D2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8EC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0E9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D3D0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7)</w:t>
            </w:r>
          </w:p>
        </w:tc>
      </w:tr>
      <w:tr w:rsidR="002E4A8F" w:rsidRPr="002E4A8F" w14:paraId="52218E19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8AC3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No exercis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82C9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36DD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A2B9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7598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2A52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3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8E7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B8D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3AD6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2328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</w:tr>
      <w:tr w:rsidR="002E4A8F" w:rsidRPr="002E4A8F" w14:paraId="25A652E4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2361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 xml:space="preserve">Any aerobic exercise 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B3953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2ED03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46F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028B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75E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C58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D4A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09D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C69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7)</w:t>
            </w:r>
          </w:p>
        </w:tc>
      </w:tr>
      <w:tr w:rsidR="002E4A8F" w:rsidRPr="002E4A8F" w14:paraId="0288146E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6CBF7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Any resistance exercise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CC72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8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F2C38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0557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7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3FB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95ED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88A3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429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64FD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61F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0.07)</w:t>
            </w:r>
          </w:p>
        </w:tc>
      </w:tr>
      <w:tr w:rsidR="002E4A8F" w:rsidRPr="002E4A8F" w14:paraId="413561C8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46F64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Aerobic exercise quantit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2285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2A0B8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C8A23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C2BA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24FE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F0C2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F82D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D93F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143DE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09)</w:t>
            </w:r>
          </w:p>
        </w:tc>
      </w:tr>
      <w:tr w:rsidR="002E4A8F" w:rsidRPr="002E4A8F" w14:paraId="23E1DAEC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1018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Resistance exercise quantit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74BC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33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2C9B7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0.1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42B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6 (0.1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C95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0.1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0A8D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35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9BCE2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0.11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00B3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1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D9AD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0.1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DB19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7 (0.10)</w:t>
            </w:r>
          </w:p>
        </w:tc>
      </w:tr>
      <w:tr w:rsidR="002E4A8F" w:rsidRPr="002E4A8F" w14:paraId="4977C3AA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6202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Drinking status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4AB23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6315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F7EFE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7AC8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5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2206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261E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 (0.06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4A7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E5FAA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8C05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7)</w:t>
            </w:r>
          </w:p>
        </w:tc>
      </w:tr>
      <w:tr w:rsidR="002E4A8F" w:rsidRPr="002E4A8F" w14:paraId="121DDF41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267B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Drinking frequenc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2E85E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340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D5D7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65F5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360C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538B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CBC3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C47C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A0B3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9)</w:t>
            </w:r>
          </w:p>
        </w:tc>
      </w:tr>
      <w:tr w:rsidR="002E4A8F" w:rsidRPr="002E4A8F" w14:paraId="77A36854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8E2B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Drinking quantit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CBB05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F9FE2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57EB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9FAC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5AFA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9472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EB4E6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ED37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2618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 (0.10)</w:t>
            </w:r>
          </w:p>
        </w:tc>
      </w:tr>
      <w:tr w:rsidR="002E4A8F" w:rsidRPr="002E4A8F" w14:paraId="756D13FB" w14:textId="77777777" w:rsidTr="00D61A36">
        <w:trPr>
          <w:trHeight w:val="5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65008" w14:textId="77777777" w:rsidR="002E4A8F" w:rsidRPr="002E4A8F" w:rsidRDefault="002E4A8F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</w:rPr>
              <w:t>Max drink quantity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923F0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490A4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DD75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1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B16CB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6630D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8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2ECD9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15E1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8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126F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8 (0.09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100EC" w14:textId="77777777" w:rsidR="002E4A8F" w:rsidRPr="002E4A8F" w:rsidRDefault="002E4A8F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E4A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9)</w:t>
            </w:r>
          </w:p>
        </w:tc>
      </w:tr>
    </w:tbl>
    <w:p w14:paraId="74A47180" w14:textId="77777777" w:rsidR="002E4A8F" w:rsidRPr="002E4A8F" w:rsidRDefault="002E4A8F" w:rsidP="002E4A8F">
      <w:pPr>
        <w:spacing w:line="278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61BBB8D" w14:textId="63A33C4D" w:rsidR="002E4A8F" w:rsidRDefault="002E4A8F" w:rsidP="002E4A8F">
      <w:pPr>
        <w:rPr>
          <w:rFonts w:ascii="Times New Roman" w:hAnsi="Times New Roman" w:cs="Times New Roman"/>
          <w:b/>
          <w:sz w:val="20"/>
          <w:szCs w:val="20"/>
        </w:rPr>
      </w:pPr>
      <w:r w:rsidRPr="002E4A8F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2E4A8F">
        <w:rPr>
          <w:rFonts w:ascii="Times New Roman" w:hAnsi="Times New Roman" w:cs="Times New Roman"/>
          <w:sz w:val="20"/>
          <w:szCs w:val="20"/>
        </w:rPr>
        <w:t xml:space="preserve"> Data presented as standardized coefficient (standard error). Values in bold are significant at </w:t>
      </w:r>
      <w:r w:rsidRPr="002E4A8F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2E4A8F">
        <w:rPr>
          <w:rFonts w:ascii="Times New Roman" w:hAnsi="Times New Roman" w:cs="Times New Roman"/>
          <w:sz w:val="20"/>
          <w:szCs w:val="20"/>
        </w:rPr>
        <w:t>&lt; .05.</w:t>
      </w: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94C7216" w14:textId="72C14ADD" w:rsidR="005118E5" w:rsidRDefault="005118E5" w:rsidP="00055E78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118E5">
        <w:rPr>
          <w:rFonts w:ascii="Times New Roman" w:hAnsi="Times New Roman" w:cs="Times New Roman"/>
          <w:b/>
          <w:sz w:val="20"/>
          <w:szCs w:val="20"/>
        </w:rPr>
        <w:lastRenderedPageBreak/>
        <w:t>S1 Table 5.</w:t>
      </w:r>
      <w:r w:rsidRPr="005118E5">
        <w:rPr>
          <w:rFonts w:ascii="Times New Roman" w:hAnsi="Times New Roman" w:cs="Times New Roman"/>
          <w:sz w:val="20"/>
          <w:szCs w:val="20"/>
        </w:rPr>
        <w:t xml:space="preserve"> 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Results from independent </w:t>
      </w:r>
      <w:r w:rsidR="000C1C9C" w:rsidRPr="000C1C9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tructural </w:t>
      </w:r>
      <w:r w:rsidR="000C1C9C" w:rsidRPr="000C1C9C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quation </w:t>
      </w:r>
      <w:r w:rsidR="000C1C9C" w:rsidRPr="000C1C9C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 xml:space="preserve">odels associating menstrual cycle factors, body awareness, and health behaviors (rows) to the identified pleasant somatic </w:t>
      </w:r>
      <w:r w:rsidR="000C1C9C" w:rsidRPr="000C1C9C">
        <w:rPr>
          <w:rFonts w:ascii="Times New Roman" w:hAnsi="Times New Roman" w:cs="Times New Roman"/>
          <w:b/>
          <w:bCs/>
          <w:sz w:val="20"/>
          <w:szCs w:val="20"/>
        </w:rPr>
        <w:t>factor</w:t>
      </w:r>
      <w:r w:rsidRPr="000C1C9C">
        <w:rPr>
          <w:rFonts w:ascii="Times New Roman" w:hAnsi="Times New Roman" w:cs="Times New Roman"/>
          <w:b/>
          <w:bCs/>
          <w:sz w:val="20"/>
          <w:szCs w:val="20"/>
        </w:rPr>
        <w:t>s (columns).</w:t>
      </w:r>
    </w:p>
    <w:p w14:paraId="0CC4E225" w14:textId="77777777" w:rsidR="00055E78" w:rsidRPr="005118E5" w:rsidRDefault="00055E78" w:rsidP="00055E78">
      <w:pPr>
        <w:widowControl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2840"/>
        <w:gridCol w:w="1840"/>
        <w:gridCol w:w="1840"/>
        <w:gridCol w:w="1840"/>
        <w:gridCol w:w="1840"/>
      </w:tblGrid>
      <w:tr w:rsidR="005118E5" w:rsidRPr="005118E5" w14:paraId="1821989B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1777B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17A15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Physical Alignm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54DA6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Cs/>
                <w:color w:val="000000"/>
              </w:rPr>
              <w:t>Physical Intimac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0A0DD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Activated &amp; Attrac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03AC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Parasympathetic Activation</w:t>
            </w:r>
          </w:p>
        </w:tc>
      </w:tr>
      <w:tr w:rsidR="005118E5" w:rsidRPr="005118E5" w14:paraId="0B8173CF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31D9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Premenstrual symptom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D2CDE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-0.15 (0.07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3516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8 (0.06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47153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4 (0.07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38F2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-0.28 (0.06)</w:t>
            </w:r>
          </w:p>
        </w:tc>
      </w:tr>
      <w:tr w:rsidR="005118E5" w:rsidRPr="005118E5" w14:paraId="29201EF5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8227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Body awarenes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1BD40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1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2B19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30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0470F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7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2D05B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0 (0.06)</w:t>
            </w:r>
          </w:p>
        </w:tc>
      </w:tr>
      <w:tr w:rsidR="005118E5" w:rsidRPr="005118E5" w14:paraId="14761002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660F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Hormonal contraception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82B1C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12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ACF6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3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A2065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16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9CA63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2 (0.06)</w:t>
            </w:r>
          </w:p>
        </w:tc>
      </w:tr>
      <w:tr w:rsidR="005118E5" w:rsidRPr="005118E5" w14:paraId="77E62F4A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E09D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No exercise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5B03E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-0.15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6FFC3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-0.15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E8906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4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B72F7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12 (0.06)</w:t>
            </w:r>
          </w:p>
        </w:tc>
      </w:tr>
      <w:tr w:rsidR="005118E5" w:rsidRPr="005118E5" w14:paraId="494F2232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279D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 xml:space="preserve">Any aerobic exercise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98415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1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EF7F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7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CBB20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2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361E4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4 (0.06)</w:t>
            </w:r>
          </w:p>
        </w:tc>
      </w:tr>
      <w:tr w:rsidR="005118E5" w:rsidRPr="005118E5" w14:paraId="31037147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C51B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Any resistance exercise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9A10E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13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486DA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14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4133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21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FF980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13 (0.06)</w:t>
            </w:r>
          </w:p>
        </w:tc>
      </w:tr>
      <w:tr w:rsidR="005118E5" w:rsidRPr="005118E5" w14:paraId="55271CE0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D7919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Aerobic exercise quantity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B98C9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9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35A7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10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3151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1 (0.0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4CE9D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1 (0.07)</w:t>
            </w:r>
          </w:p>
        </w:tc>
      </w:tr>
      <w:tr w:rsidR="005118E5" w:rsidRPr="005118E5" w14:paraId="74C35869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8DEC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Resistance exercise quantity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07AAF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1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F979D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-0.25 (0.1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84E9B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3 (0.1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C71B8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15 (0.11)</w:t>
            </w:r>
          </w:p>
        </w:tc>
      </w:tr>
      <w:tr w:rsidR="005118E5" w:rsidRPr="005118E5" w14:paraId="26F7847F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B9AC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Drinking statu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A2F9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2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6F9BC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b/>
                <w:color w:val="000000"/>
              </w:rPr>
              <w:t>0.34 (0.0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5B84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10 (0.0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EB5F7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3 (0.06)</w:t>
            </w:r>
          </w:p>
        </w:tc>
      </w:tr>
      <w:tr w:rsidR="005118E5" w:rsidRPr="005118E5" w14:paraId="6AD8A1EA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2C5B8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Drinking frequency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7E58D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13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E5DE5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3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4C905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1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0B2D0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5 (0.08)</w:t>
            </w:r>
          </w:p>
        </w:tc>
      </w:tr>
      <w:tr w:rsidR="005118E5" w:rsidRPr="005118E5" w14:paraId="60AD6C3D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6B5F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Drinking quantity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DB94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11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37BDB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2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35827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0.01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9909B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5 (0.08)</w:t>
            </w:r>
          </w:p>
        </w:tc>
      </w:tr>
      <w:tr w:rsidR="005118E5" w:rsidRPr="005118E5" w14:paraId="3DEC10D7" w14:textId="77777777" w:rsidTr="00D61A36">
        <w:trPr>
          <w:trHeight w:val="5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4982" w14:textId="77777777" w:rsidR="005118E5" w:rsidRPr="005118E5" w:rsidRDefault="005118E5" w:rsidP="00D61A3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Max drink quantity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6E8E7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1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1B650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7 (0.1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1772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9 (0.0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37F8" w14:textId="77777777" w:rsidR="005118E5" w:rsidRPr="005118E5" w:rsidRDefault="005118E5" w:rsidP="00D61A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118E5">
              <w:rPr>
                <w:rFonts w:ascii="Times New Roman" w:eastAsia="Times New Roman" w:hAnsi="Times New Roman" w:cs="Times New Roman"/>
                <w:color w:val="000000"/>
              </w:rPr>
              <w:t>-0.09 (0.08)</w:t>
            </w:r>
          </w:p>
        </w:tc>
      </w:tr>
    </w:tbl>
    <w:p w14:paraId="02640566" w14:textId="77777777" w:rsidR="005118E5" w:rsidRDefault="005118E5" w:rsidP="005118E5">
      <w:pPr>
        <w:widowControl w:val="0"/>
        <w:spacing w:after="0" w:line="480" w:lineRule="auto"/>
        <w:rPr>
          <w:sz w:val="20"/>
          <w:szCs w:val="20"/>
        </w:rPr>
      </w:pPr>
    </w:p>
    <w:p w14:paraId="6A46CDA7" w14:textId="67E60C9B" w:rsidR="00FE731A" w:rsidRPr="00055E78" w:rsidRDefault="005118E5" w:rsidP="005118E5">
      <w:pPr>
        <w:widowControl w:val="0"/>
        <w:spacing w:after="0" w:line="480" w:lineRule="auto"/>
        <w:rPr>
          <w:rFonts w:ascii="Times New Roman" w:hAnsi="Times New Roman" w:cs="Times New Roman"/>
          <w:b/>
          <w:bCs/>
        </w:rPr>
      </w:pPr>
      <w:r w:rsidRPr="00055E78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055E78">
        <w:rPr>
          <w:rFonts w:ascii="Times New Roman" w:hAnsi="Times New Roman" w:cs="Times New Roman"/>
          <w:sz w:val="20"/>
          <w:szCs w:val="20"/>
        </w:rPr>
        <w:t xml:space="preserve"> Data presented as standardized coefficient (standard error). Values in bold are significant at </w:t>
      </w:r>
      <w:r w:rsidRPr="00055E7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55E78">
        <w:rPr>
          <w:rFonts w:ascii="Times New Roman" w:hAnsi="Times New Roman" w:cs="Times New Roman"/>
          <w:sz w:val="20"/>
          <w:szCs w:val="20"/>
        </w:rPr>
        <w:t>&lt; .05.</w:t>
      </w:r>
    </w:p>
    <w:sectPr w:rsidR="00FE731A" w:rsidRPr="00055E78" w:rsidSect="00C4426D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784B1" w14:textId="77777777" w:rsidR="00577FE9" w:rsidRDefault="00577FE9" w:rsidP="00B31659">
      <w:pPr>
        <w:spacing w:after="0" w:line="240" w:lineRule="auto"/>
      </w:pPr>
      <w:r>
        <w:separator/>
      </w:r>
    </w:p>
  </w:endnote>
  <w:endnote w:type="continuationSeparator" w:id="0">
    <w:p w14:paraId="0B477DC9" w14:textId="77777777" w:rsidR="00577FE9" w:rsidRDefault="00577FE9" w:rsidP="00B31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9754D" w14:textId="77777777" w:rsidR="00577FE9" w:rsidRDefault="00577FE9" w:rsidP="00B31659">
      <w:pPr>
        <w:spacing w:after="0" w:line="240" w:lineRule="auto"/>
      </w:pPr>
      <w:r>
        <w:separator/>
      </w:r>
    </w:p>
  </w:footnote>
  <w:footnote w:type="continuationSeparator" w:id="0">
    <w:p w14:paraId="4399465F" w14:textId="77777777" w:rsidR="00577FE9" w:rsidRDefault="00577FE9" w:rsidP="00B31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5A6"/>
    <w:rsid w:val="00055E78"/>
    <w:rsid w:val="000C1C9C"/>
    <w:rsid w:val="002E4A8F"/>
    <w:rsid w:val="00421381"/>
    <w:rsid w:val="004541CC"/>
    <w:rsid w:val="004A287B"/>
    <w:rsid w:val="005118E5"/>
    <w:rsid w:val="00530EAE"/>
    <w:rsid w:val="005318CD"/>
    <w:rsid w:val="00572CCE"/>
    <w:rsid w:val="00577FE9"/>
    <w:rsid w:val="005D14D5"/>
    <w:rsid w:val="006D4D03"/>
    <w:rsid w:val="00720B53"/>
    <w:rsid w:val="007E3150"/>
    <w:rsid w:val="008178FF"/>
    <w:rsid w:val="00885CCB"/>
    <w:rsid w:val="008B6C8B"/>
    <w:rsid w:val="008F0356"/>
    <w:rsid w:val="009C7075"/>
    <w:rsid w:val="00A378CB"/>
    <w:rsid w:val="00A50BC6"/>
    <w:rsid w:val="00AF6DD3"/>
    <w:rsid w:val="00B31659"/>
    <w:rsid w:val="00B96964"/>
    <w:rsid w:val="00B97596"/>
    <w:rsid w:val="00C4426D"/>
    <w:rsid w:val="00CD3A0C"/>
    <w:rsid w:val="00D12852"/>
    <w:rsid w:val="00D22F20"/>
    <w:rsid w:val="00DF75A6"/>
    <w:rsid w:val="00E04E6F"/>
    <w:rsid w:val="00E07969"/>
    <w:rsid w:val="00E24F71"/>
    <w:rsid w:val="00EE3FE2"/>
    <w:rsid w:val="00F07F16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8B47B"/>
  <w15:chartTrackingRefBased/>
  <w15:docId w15:val="{6923B526-3866-454C-B51C-F5D9ADA6C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5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5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5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5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5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5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5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5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5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5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5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5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5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5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5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5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5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5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5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5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5A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D1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14D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14D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D14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659"/>
  </w:style>
  <w:style w:type="paragraph" w:styleId="Footer">
    <w:name w:val="footer"/>
    <w:basedOn w:val="Normal"/>
    <w:link w:val="FooterChar"/>
    <w:uiPriority w:val="99"/>
    <w:unhideWhenUsed/>
    <w:rsid w:val="00B31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659"/>
  </w:style>
  <w:style w:type="table" w:customStyle="1" w:styleId="TableGrid1">
    <w:name w:val="Table Grid1"/>
    <w:basedOn w:val="TableNormal"/>
    <w:next w:val="TableGrid"/>
    <w:uiPriority w:val="39"/>
    <w:rsid w:val="00421381"/>
    <w:pPr>
      <w:spacing w:after="0" w:line="240" w:lineRule="auto"/>
    </w:pPr>
    <w:rPr>
      <w:rFonts w:ascii="Times New Roman" w:hAnsi="Times New Roman" w:cs="Times New Roman"/>
      <w:bCs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fc2421a-db8b-4d05-a98c-ab1a7baa6cec}" enabled="1" method="Standard" siteId="{335a6d75-c3eb-4b1a-ac08-d49338816ca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978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olangelo</dc:creator>
  <cp:keywords/>
  <dc:description/>
  <cp:lastModifiedBy>Zealy Kelsey</cp:lastModifiedBy>
  <cp:revision>20</cp:revision>
  <dcterms:created xsi:type="dcterms:W3CDTF">2026-03-28T02:15:00Z</dcterms:created>
  <dcterms:modified xsi:type="dcterms:W3CDTF">2026-03-28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a67ce-1991-4629-973e-6798defab32a</vt:lpwstr>
  </property>
</Properties>
</file>